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3289 NPLP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QSIENQQLEQIGQNSIALIGNDRIKNLTIGYLTAIKGGLKDRQGLAISGAISMALDEINNNPRLLPNVQLVMRWSDTRGETVEATKAMIDMICDGVAAFFGPEGSCYVEAIVAQSRNIPMISYVPTFARTEPPDTQVTKSVIALLLHYGWNKFTIITEMAWISVAKSLENQAARNNLTVNHYKTVEDRHTCCEERLPCCQVSVWFQLIQETKNMTRIYIFLGTAMSLIDMMNSMQNQRLFDNGEYMVIYVDMMTYSQKEAQKYLWKPEHFDNLKNCLEPKDFLKRARSLMVVASTPPTQSYEEFTKKVRNYTSNEPFNFTVPDLLMNMKFDKYVSIHAAYLYDSVMLYAMALDQLIRERPESTIDELASNGTLIIETIIKKHTYLSVSGQTIKLDKSGDSEGNFSVLALKKEFFQRNNFSCDFQMKPVGQFQQGETLVYRPSESMDWPGKNKPEAEPGCGFLNEHCPKDDTHMRGVVVAGLLAVTLFCAAVITMSIYRRWKIEQEIEGLLWKIDPNDIAGYPVNDKIMASPSRLSLASAMSMESRVGGQVFAQTGQYHGVVVRIKELKFSKKKDVSRDVMKEMRALREIRHGNLNSFIGACVEPMRILLITEYCAKGSLYDIIENEDIKLDIMFIASLVHDLIKGMLYIHESSVLVCHGNLKSSNCIVTSRWVLQVSDFGLHDMRHCAESDSIGEHQYYRNLFWKAPELLRNPHASIKGTQEGDIYSFAIILFEIIGRKGPWGGVNLEPKAIGEPDKECPEYIVSTITDCWSESPELRPDFKSIRTRLKKMKAGRHRNIMDQMMDMMEKYADNLEELVSERTRLLFEEKQKTEDLLHRMLPEPVAHCLTNGIGVEPEAFDICTIYFSDIVGFTAMSAESTPFQVVNFLNDLYTVFDRIIKGYDVYKVETIGDAYMVVSGLPIKNGNRHAGEIASMSLDLLNAVKHYPIAHRPKDTLKLRIGIHTGPVVAGVVGLTMPRYCLFGDTVNTASRMESNGEPLRIHISAQCKEALDKIGGYIVEERGLVQMKGKGEVKTYWLVGANEKAIQKREVDVTDLPPLFCRPRRSPKLNPDSRQASLLTGLAAGSRRTSCVPRPSPDDSASQCGNSSPAPARQMRLSKLERNQLHLVDSKTTLDNVTVCEDAEIRAATIKQVLDGVFPENQQEAQRVLSTIASSSTTSDHPSAIIRESKSLDPFPSELHRDSPDVQRKEPKRSFRSLENVDNYGSKGDLRILNNNHPNGDIILKDNFVQDEEVNAPLLGDHNEAEMGIIKKWRSLDQVLVNNVSGDMVPEKKSSARNSIRSWLVNLFNGNTIRSSNVSIRRTVITGYDLQGERESIV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3286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QLINLERACLLVSLLSGFVGAETFTLGYITGSKRRINDLEYERPGIRISGAINLAVEEVNSGELGKLGHKLDFIVAETYGEEDTSILVTADLWTKNISGYIGPQETCVHEGKMAAAFNLPMISYFCTHHETSNKAEYPTFARTRPPDTQISKSVVAVLLAFNWTKVTFMYMNSTVTEFNSNWASVASTILELFQSSGITVTHERCWDEPYHTINVSNPFYRLVETSYKETRIYVILGNYDEHRGLLMALDEKKLLDNGEYWVVGVDIEQYKAKYPDEYLRGLLQDRTGPSLLRAYRSYFSIVASAPNISKKFTKIINEYRTKPPFNFKNPLQRFGGIVEVVPETAYLYDAVHLYARSLLSALKEGRDPRDGRKMVEMLHGVHYRSAMGYMVYMDRNGDAEGNYTLIALENHPDKGHGLYPIGHFVGKEESSNLPKLHLTRNITWLAGGPPVAEPACAHTGEIVGGIAGGILLILLAIVLVLYRNWRYEQELDSLLWKPVVRTSQVSLSSNPDADFRYSMIYTQIGFYRGRMFAIKKIRKKSIEITREMKKELKVMRDLRHDNLNAFIGACTEPPNICIVVEYCPRGSLKDIIENEDMKLDNMFMASLVGDIIRGMMYLHESVIRYHGNLNTSNCLVDARWVVKIADFGLREFKRDAECDSQDILKKYQSLLYRAPELLRSRQLPPSIRDFQKADTYSFSIVLYELHGRQGPFGPTHLSPADILAHLCNPTPSTPPLRPALDDLENCFDFVRDCLEECWSEDAELRPDFKTIRNKLRPLRKGMKQNIFDNMMAMMEKYANNLEALVDERTDQLTEEKKKTDALLYEMLPKYVAEQLKKGHRVEAEGFDCVTIYFSDIVGFTHMSAESTPLEVVNFLNDLYTCFDATIENYDVYKVETIGDAYMVVSGLPIRNGIQHAAEIASMSLCLLDKIKEFTIRHRPCEKLQLRIGIHSGPVCAGVVGLKMPRYCLFGDTVNTASRMESTGLPLKIHCSQETKELLDKIGGFYLEERGIVNMKGKGERLTYWLYGEHRGIRDARYQQIEQSLVPKSSLKNKTIRMSFLRCCSESPKRLRFASSDQLDGGNIENDEWSPCKGCMEGSKSASSSCPCVEKIEFGGSCFKDACKSVPASPNFLGKGKFCEILEGEADPLI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Hheb087320.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ARSGLHQDWWWLRMTIFICLLTGQYALPQRPIRTGLPIPMPPIDRDQSDVVIFLRNNCNTDKTSTISDEANEIGQFLSKYNEDGQLSVNILEKYLACGTKSWGLQVLIDVLGQASTKALVAALDVNICEVAEKLAHLWNKPLLTWTCPARMEDTNERTSTIRLSPSLPAVAQALGEIFLHFKWKSVSIISLDEEPWLSLDRAVIGVLRSVDIIPRHHVLVSRNARSEQIHQSLSPLESVIPRGIVLCLPIEDEKLMSRVMGELKAIRTSRTDNSLFLLVDPEGPGFFLPSPLTGEEEKSVESLADNSTGRPASMTSRWWHTQRQNFDQIPKRLGGRTTMNLLAFAPFDKRYDLLKIYNGTQEYSEPRMLDHLNESLTILTRDNSTLNTNNNKMFTYGLLDWRSSGSGANDGHWQPIAEVIESRDRLDVRELIENDLIDEETLDLALCLSGNDCGGHNNNVEGDEKETEEREDHQLPLKTSHIIVIILICFLLIVVLFIITLLVRRHIMTKRVAKGPFKIILTASDFVFPQPADNRRVDEGIETMLCCWLQQLQEFGGPEVEKPDLLQGSVGSLKPHLKASTGSLAWHTILKDPRARYNGDLVQLKELPCQSNFELKSKAMDVLVMIHGLRHENLNPFIGCLTEPARPCLVSEYCARGSLEDVLVQDEIKLDWSFRLSLLTDLVRGMKYLHSSPIRVHGYLTSRNCVIDARWVLKVADYGLPAFYEAQNIVPPPKSARDLLWTAPELLRHTGLRRKGTQPGDVYSFGIIMQEVVVRGEPFCMLALSPEDIIEKVKKPPPLIRPSVSKGAAPPEAINIMRQCWAEAADMRPDFNAVHDLFKKLNHGRKVNFVDTMFQMLEKYSNNLEELIRERTEQLDMEKKKTEQLLNRMLPSSVAEKLKLGMPVDPEEFAEVTIYFSDIVGFTTISAHSTPFQVVDLLNDLYTCFDDTINAYNVYKVETIGDAYMVVGGCPVRIQDHPSQIATMALDLLHQSGKFKVRHLPRTQLRLRIGLHTGPCCAGVVGLTMPRYCLFGDTVNTASRMESTGAPWRIHLSQATRDRLCQVGGYHIEYRGCTDVKGKGKMPTYWLLGKQGFDKQLPTPPPLGDDHGLEESLEGFKLEGIDDPKSECSEDSPTTTTTTEAHVLHKQATDERTTSSLKDEDDNSSGQSVCSFTTTCTSSKFSNAPTSLTRKVAVSVHDEREPTAAPSNLSAATGPLLGPAASTTSLSSISSSAFRPATSAPSRHRRVGHIDEDDLSTPYNHYRCLSPNEHHTKSSSRLLKRQFSLDRADEPVSIISESSMSLISTRPPPRLYKQNSAGAANDLEKIEEVPSLPPPHQTYRHAASMSLSVESLTLH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PPU05511-RA  NPLP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RPGPPSTSRRRPPRRQQQHQTPQEQHLHRIHQPSLHRPTRLYRPSVGSSRQQQQQQRHRCGPLGVLLLLLLATCPGRAESPSSGQDVTSSSLPVQHQPRKPQNLTIGYLTAIKGELKDRQGLAISGAFSMALDEINNDPNILPNVKLVMRWNDTRGETVEATKAMVDMICEGVAAFFGPEGSCYVEAIVAQSRNIPMISYKCSDYKASNVNTFARTEPPDTQVTKSVIALLLHYNWNKFSIIAEKPWSTVAKSLQNQAAYNNLTINHFLSVEDRHVCCEDRLPCCQGGGWFPIIQDTKNMTRIYIFLGTPISLIEFMNAMQNQRLLDNGQYMVIYVDMMTYTPKEAMKYLWKPEHYDNLRDCQDPKDKDFLKRARSLMVVASTPPTQNYEEFTQKVRDYSSKEPFNFPVPERFLLDKFEKYVSIYAAYLYDSVKLYARALDQLLRDYPDQPLEEIASNGTLIIETIIKNHTYQSISGATIKLDSHGDSEGNFSVLALKKEPLHIQNFSCDFQMKPVGQFQQGDNLAYRPSEAVDWPGKNKPEAEPGCGFLNEHCPKDDTHMRSIVAAGVLAVLLFCAAVITMSIYRRWKIEQEIEGLLWKIDPSEIHGYPHLDNMMSSPSKLSLVSAMSYESRCGGQVFAQTGHYHGVVVRIKELKFSKKKDISRDVMKEMRILREIRHGNLNSFIGACVEPMRILLITDYCAKGSLYDIIENEDIKLDDMFIASLIHDLIKGMLYIHESSVLVCHGNLKSSNCVVTSRWVLQVSDFGLHDMRHCAESDSIGEHQYYRNLFWKAPELLRNLHAPIRGTQEGDIYSFAIILFEIIGRKGPYGGVNLEPKEIIDRVKRYPEDGEPPFRPNVDILSESEADCADYIVNTITDCWAESPELRPDFKTIRTRLKKMKAGKHRNIMDQMMDMMEKYANNLEDLVSERTRLLFEEKQKTEDLLHRMLPEPVANCLTNGIGVEPEAFDLVTIYFSDIVGFTAMSAESTPFQVVNFLNDLYTLFDRIIKGYDVYKVETIGDAYMVVSGLPIKNGNRHAGEIASMSLELLNAVKHHTIAHRPAETLKLRIGIHTGPVVAGVVGLTMPRYCLFGDTVNTASRMESNGEPLRIHISAQCKDALDKVGGYIVEERGLVQMKGKGEVKTYWLTGATEKAIQKREVDVNDLPPLFCRPRRSPKLNPDSRQASLLAGLGAGSRRQSSVPRPTPSDNTDSASQGGNSSPLQARPALTARKLERSPLYLTESSSKTTLDNMAIVREEAETRAANIKLVLDDLFPNNSDRHPVLAGNGLPSLQPSGAKFRKNARVLSTIAASSTSTSDHHGQPAAQCKALALRESRSLDPFPVDMLNSNSRKLEPAQLLTWKLQPRKSSFRSLENCDKCSPSRRGSKTSLANEKLLNNNYPNGNVIIVPAQSNGDDQRANSNVTSHQQQLVPFQHNDQDAAETPLLLGENCLLSSGELSMPVKRWRSLDQVAAPDNGSSGGGCVAVGGGLSDKKSTARNSIRSWLANLFNGNGLRSSDASLRRGVIPGYDMQSERESIV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PPU05512-RA  EH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PVAQVERACLLVTTLLVHALLDGSGSVNAETFTLGYITGSKRRPGDWEYSRPGLQISGAITLAIDEVNSGELGRRGHRLNFNVAETYGDEERSILMTADLWTRNVSAYIGPQETCVHEGRMAAAFNLPMISYYCTNHETSNKKEFPTFARTRPPDTQISKSVVAVLKAFNWTKSSSTTAVAFMYMNASSFDPYERPTVAKTILSSLRSAGISVNSISSWEESYRVVENLINPFHKLVAETHVEARIYVILGNVEEHIGLLMALDKRKLLRTGEYWVVGVNTETYTDREPDVYVRGLMRNHTDTHSLRILQSYFSIIATAPIGYLNFTNKVNEYRQKPPFNFRNPLKNFKEEGSIQAVPETAYLYDAIHLYAQSLIKALDEGRDPRNGKEIISSLYGLHYRSAMGYMVYMDENGDPEGNYTLIALDNQAPKGPGLYPIGRFIGKENHTNLPKLHVIRSIPWVNGRPPVAEPYCGYHGEKCYSHTGEIVGGIAGGLLLVLLAISLMLYRNWKYEQELDSLLWKVNYKDIEIKETKDDSTSPSEQQLFKNNSKNPLQPHVRTSQASLSSNPDADFRYSMIYTQVGIYKGRIFAVKKVKKKSIEISREMKKELKIMRDLRHDNLNAFIGACTDPPNICIVVEYCARGSLKDILDNEDIKLDNMFMASLVGDIVRGMIYLHESIVKFHGSLTTSNCLVDSRWVVKLADFGLHEFKRDAELEPADVMKKYRGLLYKAPELLRPRAVEPTIRDFQKGDVYSFAIVLYELQGRHGPYGITELSAPDILKRIITIENPPFRPPLDQLENCFDFVRDCLLECWAENPEFRPDFKVIRNKLRPLRKGMKPNIFDNMMAMMEKYANNLEALVDERTDQLSEEKKKTDALLYEMLPRYVAEQLKRGHKVEAENFDCVTIYFSDIVGFTAMSAESTPLQVVDFLNDLYTCFDSTIENYDVYKVETIGDAYMVVSGLPIKNGIQHAGEIASMSLHLLDAIKQFSIRHRPLDKLQLRIGIHSGPVCAGVVGLKMPRYCLFGDTVNTASRMESTGSPLRIHCSTETKQLLDQLGGFSLAERGLVSMKGKGERLTYWLIGEEPSMREERNRERLARRAGLTGGTDNLLHPSSSGGYLDPLVPRSSLKNKSLARAAFLRCSSESPKRIRFASSDHLDQAAKGSRNNDGNKLESIVDGSPCNGRGLCSSGRSSCMEGTRSSSSSCPCVEHIGEAPLPLRLPAAVQLKLAPHLDCNDQLTNSAPILRAESPLAKDSEIDDEDNDGDTGWRVGGKVLRFGKKGLLRAACRSAPSSPKRGSTLLVSSPKRAVQSNEELDEWDVAPLIYCNSSSRRF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NV15866-R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PVAQGERACLLVTTLLVHALLDGSGSVNAETFTLGYITGSKRRPGDWEYSRPGLQISGAITLAIDEVNSGELGRRGHRLNFNVAETYGDEERSILMTADLWTRNVSAYIGPQETCVHEGRMAAAFNLPMISYYCTNHETSNKKEFPTFARTRPPDTQISKSVVAVLKAFNWTKVAFIYMNASSFDSYERPTVAKTILSSLRSAGISVNSISTWEESYRVVENLVNPFHKLVDETHVEARIYVILGNVEEHIGLLMALDKRKLLRTGEYWVVGVNTETYTDREPDVYVRGLMRNHTDTHSLGILQSYFSIIASAPIGYLNFTNKVNEYRQRPPFNFQNPLKNFKEEGSIQAVPETAYLYDAIHLYAQSILKALDEGRDPRNGKEIISSLYGLHYRSAMGYMVYMDENGDPEGNYTLIALDNQAPKGPGLYPIGRFIGKENRTNLPKLHVIRSIPWVNGRPPVAEPYCGYHGEKCYSHTGEIVGGIAGGLLLVLLAISLMLYRNWKYEQELDSLLWKVNYKDIEIKETKDDSTSPGEQQLFKNNSKNPLQPHVRTSQASLSSNPDADFRYSMIYTQVGIYKGRIFAVKKVKKKSIEITREMKKELKIMRDLRHDNLNAFIGACTDPPNICIVVEYCARGSLKDILENEDIKLDNMFMASLVGDIVRGMIYLHESVVKFHGSLTTSNCLVDSRWVVKLADFGLHEFKRDAELEPADVMKKYRGLLYKAPELLRPRAVEPTIRDFQKGDVYSFAIVLYELQGRHGPYGITELSAPDILKRVITVENPPFRPPLDQLENCFDFVRDCLLECWAENPDFRPDFKVIRNKLRPLRKGMKPNIFDNMMAMMEKYANNLEALVDERTDQLSEEKKKTDALLYEMLPRYVAEQLKRGHKVEAENFDCVTIYFSDIVGFTAMSAESTPLQVVDFLNDLYTCFDSTIENYDVYKVETIGDAYMVVSGLPIRNGIQHAGEIASMSLHLLDAIKQFSIRHRPLDKLQLRIGIHSGPVCAGVVGLKMPRYCLFGDTVNTASRMESTGSPLRIHCSTETKQLLDQLGGFSLAERGLVSMKGKGERLTYWLIGEEPSMREERNRERLARRAGLTGGTDNLLHPSSSGGYLDPLVPRSSLKNKSLARAAFLRCSSESPKRIRFASSDHLDQAAKGSRSNDGNKLESIVDGSPCNGRGLCSSGRSSCMEGTRSSSSSCPCVEHIGEAPLPLRLPAAVQLKLAPHLDCNDQLTNSAPILRAESPLAKDSEIDDEDNDGDTGWRVGGKVLRFGKKGLLRAACRSAPSSPKRGSALLVSSPKRAVQSNEELDEWDVAPLIYCNSSSRRFE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NV15865-R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GEERKEALTGGGGGHAPRPAEHEPPQTSLHRPTRLYRPSVGSSRQQQQRHRCGVLGVILLLLLATCPGRAEPPSSGQDVTSSSLPVQRQPRKPQNLTIGYLTAIKGELKDRQGLAISGAFSMALDEINNDPNILPDVKLVMRWNDTRGETVEATKAMVDMICEGVAAFFGPEGSCYVEAIVAQSRNIPMISYKCSDYKASNVNTFARTEPPDTQVTKSVIALLLHYNWNKFSIIAEKPWSTVAKSLQNQAAYNNLTINHFLSVEDRHVCCEDRLPCCQGGGWFPIIQDTKNMTRIYIFLGTPISLIEFMNAMQNQRLLDNGQYMVIYVDMMTYTPKEAMKYLWKPEHYDNLRDCQDPKDKDFLKRARSLMVVASTPPTQNYEEFTQKVRDYSSKEPFNFPVPERFLLDKFEKYVSIYAAYLYDSVKLYARALDQLLRDYPDQPLEEIASNGTLIIETIIKNHTYQSISGATIKLDSHGDSEGNFSVLALQKEPLHIQNFSCDFQMKPVGQFQQGDNLVENVQSSLTRGAVDWPGKNKPEAEPGCGFLNEHCPKDDTHMRSIVAAGVLAVLLFCAAVITMSIYRRWKIEQEIEGLLWKIDPSEIHGYPHLDNMMSSPSKLSLVSAMSYESRCGGQVFAQTGHYHGVVVRIKELKFSKKKDISRDVMKEMRILREIRHGNLNSFIGACVEPMRILLITDYCAKGSLYDIIENEDIKLDDMFIASLIHDLIKGMLYIHESSVLVCHGNLKSSNCVVTSRWVLQVSDFGLHDMRHCAESDSIGEHQYYRNLFWKAPELLRNLHAPIRGTQEGDIYSFAIILFEIIGRKGPYGGVNLEPKEIIDRVKRYPEDGEPPFRPNVDILSESEADCADYIVNTITDCWAESPELRPDFKTIRTRLKKMKAGKHRNIMDQMMDMMEKYANNLEDLVSERTRLLFEEKQKTEDLLHRMLPEPVANCLTNGIGVEPEAFDLVTIYFSDIVGFTAMSAESTPFQVVNFLNDLYTLFDRIIKGYDVYKVETIGDAYMVVSGLPIKNGNRHAGEIASMSLELLNAVKHHTIAHRPSETLKLRIGIHTGPVVAGVVGLTMPRYCLFGDTVNTASRMESNGEPLRIHISAQCKDALDKIGGYVIEERGLVQMKGKGEVKTYWLTGATEKAIQKREVDVNDLPPLFCRPRRSPKLNPDSRQASLLGGLGAGSRRQSSVPRPTPSDNADSASQCGNSSPLQARPALTARKLERSPLYLTESSSKMTLDNMAMVREEAETRAANIKLVLDDLFPNNSDRHPVLAGNGLPSLQPSGAKFRKNARVLSTIAASSTSTSDHPGQPAAQCKALALRESRSLDPFPVDMLNLNSRKLEPTQLLTWKLQPRKSSFRSLENCDKCPTSRQGSKTSLANEKLLNNNYPNGNVIIVPAQSNGDDQRANSNITSHQQSHQQQLVPFQHNDQDAAETPLLLGENCLLSSGELSMPVKRWRSLDQVAAPDNGSSGGGCVAVGGGLADKKSSARNSIRSWLANLFNGNGLRSSDASLRRGVIPGYDMQSERESIV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CG42636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TRWPFNLLLLLSVAVRDCSNHRTVLTVGYLTALTGDLKTRQGLAISGALTMALDEVNKDPNLLPNVYLDLRWNDTKGDTVLATKAITEMICDGIATIFGPEGPCYVEAIVSQSRNIPMISYKCAEYRASAIPTFARTEPPDTQVVKSLLALLRYYAWNKFSILYEDVWSPVADLLKDQATKRNMTINHKQSFIDNRVKCCEQMLDCCRSGYWYQLVQNTMNRTRIYVFLGAANSLVDFMSSMETAGLFARGEYMVIFVDMMVYSEREAEKYLRRVDQITFMSNCHSTENFNQMARSLLVVASTPPTKDYIQFTKQVQKYSSKPPFNLEIPRLFVESNFSKFISIYAAYLYDSVKLYAWAVDKMLREETRVLTDDVIFEVASNGTRVIDTIIKNRTYMSITGSKIKIDQYGDSEGNFSVLAYKPHKWNNSNNMPCNYHMVPVAYFHQGEEHPEYKLINGSIDWPSGGEKPADEPMCGFANELCKKDDTHYTSTVAAVVLGVLLFCSGVITMSIYRKWKIELEIEGLLWKIDPNEIKGYSGNEIVSSPSKVSLMSAQSYGSRWTNQFVTSTGRLRGAVVRIKELKFPRKRDISREIMKEMRLLRELRHDNINSFIGASVEPTRILLVTDYCAKGSLYDIIENEDIKLDDLFIASLIHDLIKGMIYIHNSQLVYHGNLKSSNCVVTSRWMLQVTDFGLHELRQCAENESIGEHQHYRNQLWRAPELLRNHIHGSQKGDVYAFAIIMYEIFSRKGPFGQINFEPKEIVDYVKKLPLKGEDPFRPEVESIIEAESCPDYVLACIRDCWAEDPEERPEFSVIRNRLKKMRGGKTKNIMDQMMEMMEKYANNLEDIVTERTRLLCEEKMKTEDLLHRMLPQSVAEKLTMGQGVEPVSYDLVTIYFSDIVGFTAMSAESTPLQVVNFLNDLYTVFDRIIRGYDVYKVETIGDAYMVVSGLPIKNGDRHAGEIASMALELLHAVKQHRIAHRPNETLKLRIGMHTGPVVAGVVGLTMPRYCLFGDTVNTASRMESNGEALKIHISNKCKLALDKLGGGYITEKRGLVNMKGKGDVVTWWLTGANENAIQKKLVDMMDMPPPLFSRPRKSPKLNPDSRQPSIQAMHFCGTGSRRQSTVPRAMDGESTYSLQGSVRESPRMVSKRDRDRERPPINGLGAGHFVGGALLESAQASLSTLNHSETNETNCDMDGGSGGVSGSGSGLVRQPNALHKPLAMVRPHRIISAAQLPQLGDNDDDSADTLLRESRSLDPMPMQQLRKRHDRVKLPPSKLSKNNSRSLDTGVSLISGNPNGEVHSSQLDLDNEMTANPVDATDGYDDELGLLMRHDNGQLPALRYSGSFPNAQISIVPTGRSAGGGGGGREGGGSNCAKHLNNNCNGGVNVEDDLESPLLQRQASLSVPPEEMLAHNKRWHSLEHMDGPGGHGGNSVSYAADIDNRHPGDLDFFSGSSNQHHRSKAAGGSKLTNWMTNIFKGNGVRSGEARRVGILPSGVHGARTGFTDMAASAAARDRESIV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CG42637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TRWPFNLLLLLSVAVRDCSNHRTVLTVGYLTALTGDLKTRQGLAISGALTMALDEVNKDPNLLPNVYLDLRWNDTKGDTVLATKAITEMICDGIATIFGPEGPCYVEAIVSQSRNIPMISYKCAEYRASAIPTFARTEPPDTQVVKSLLALLRYYAWNKFSILYEDVWSPVADLLKDQATKRNMTINHKQSFIDNRVKCCEQMLDCCRSGYWYQLVQNTMNRTRIYVFLGAANSLVDFMSSMETAGLFARGEYMVIFVDMMVYSEREAEKYLRRVDQITFMSNCHSTENFNQMARSLLVVASTPPTKDYIQFTKQVQKYSSKPPFNLEIPRLFVESNFSKFISIYAAYLYDSVKLYAWAVDKMLREETRVLTDDVIFEVASNGTRVIDTIIKNRTYMSITGSKIKIDQYGDSEGNFSVLAYKPHKWNNSNNMPCNYHMVPVAYFHQGEEHPEYKLINGSIDWPSGGEKPADEPMCGFANELCKKDDTHYTSTVAAVVLGVLLFCSGVITMSIYRKWKIELEIEGLLWKIDPNEIKGYSGNEIVSSPSKVSLMSAQSYGSRWTNQFVTSTGRLRGAVVRIKELKFPRKRDISREIMKEMRLLRELRHDNINSFIGASVEPTRILLVTDYCAKGSLYDIIENEDIKLDDLFIASLIHDLIKGMIYIHNSQLVYHGNLKSSNCVVTSRWMLQVTDFGLHELRQCAENESIGEHQHYRNQLWRAPELLRNHIHGSQKGDVYAFAIIMYEIFSRKGPFGQINFEPKEIVDYVKKLPLKGEDPFRPEVESIIEAESCPDYVLACIRDCWAEDPEERPEFSVIRNRLKKMRGGKTKNIMDQMMEMMEKYANNLEDIVTERTRLLCEEKMKTEDLLHRMLPQSVAEKLTMGQGVEPVSYDLVTIYFSDIVGFTAMSAESTPLQVVNFLNDLYTVFDRIIRGYDVYKVETIGDAYMVVSGLPIKNGDRHAGEIASMALELLHAVKQHRIAHRPNETLKLRIGMHTGPVVAGVVGLTMPRYCLFGDTVNTASRMESNGEALKIHISNKCKLALDKLGGGYITEKRGLVNMKGKGDVVTWWLTGANENAIQKKLVDMMDMPPPLFSRPRKSPKLNPDSRQPSIQAMHFCGTGSRRQSTVPRAMDGESTYSLQGSVRESPRMVSKRDRDRERPPINGLGAGHFVGGALLESAQASLSTLNHSETNETNCDMDGGSGGVSGSGSGLVRQPNALHKPLAMVRPHRIISAAQLPQLGDNDDDSADTLLRESRSLDPMPMQQLRKRHDRVKLPPSKLSKNNSRSLDTGVSLISGNPNGEVHSSQLDLDNEMTANPVDATDGYDDELGLLMRHDNGQLPALRYSGSFPNAQISIVPTGRSAGGGGGGREGGGSNCAKHLNNNCNGGVNVEDDLESPLLQRQASLSVPPEEMLAHNKRWHSLEHMDGPGGHGGNSVSYAADIDNRHPGDLDFFSGSSNQHHRSKAAGGSKLTNWMTNIFKGNGVRSGEARRVGILPSGVHGARTGFTDMAASAAARDRESIV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GAP012163-P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GSYITKMPENSPHQKFRNNRTVLTLGYLTAVKGDLIEKQGLTISGALTMALDEINNDPELLPNVTLALRWNDTRGETVVATRVITEMICDGVAAFFGPEGTCQTEAIVSQSRDIPMISYRCSELQRSSPIPTFARTEPPDTQVTKSIISLLTYYGWRKFSIIHEQLWKNVATSLETQAKNNNLSVNHVEMVFDNYKCCQDDMDCCRSGYWYTVIQKTMNRTRIYVFLGNSNQLVDMMATMDGMQLFAKGEYLVISADMMTYSPKLSNKYLWRVEKPPNVKNCMDLPGDFERRSKSLLVVVASEPLPTFEAFTHKVREYTQKEPFFFKQPSLFHQFVKYVSIYAAYLYDSVKLYAWALDKLLKEEQQHRPLTSDVIRDVASNGTKIIQTIINNRTYHSVAGATIKIDDYGDSEGNFSVLALKREFYEEANFSCEFQMRPVAHFQMRQPQHLNDTNQHRNDEIPEFKLSKVGNAIDWPGSDRPMDEPSCGFMNEHCMKDDTHIMSMVVAGVLALILFCAGVITMSIYRKWKIELEIEGLLWKIDPGDIKGYFNTEIVSSPSKLSLASAQSFGSRCSNQVFTPTARFRSVVVRIKELKFSRRKDISREIMKEMRLLRDLRHDNINSFIGACVEPMRILLVTDYCAKGSLYDIIENEDIKLDDLFIASLVHDLIKAMIYIHSSALNYHGNLKSSNCVVTSRWMLQVTDFGLHDLRHCAENESIGEHQHYRNLFWKSPELLRQPSVYGTQKGDVYAFAIILFEIIGRRGPFGYTELEPKEIIDRVKALPEPGKDPFRPDIESVIENENVSDYVINCIRDCWDENADLRPDFPNIRNRLKRMRGGKSKNIMDQMMEMMEKYANNLEEIVQDRTRLLCEEKRKTEDLLHRMLPQPVAEKLTKGLGVEPVSYDSVTIYFSDIVGFTAMSAESTPLQVVNFLNDLYTVFDRIIKGYDVYKVETIGDAYMVVSGLPITNGNRHVGEIASMALELLQAVRSHRIAHRPNETLKLRIGIHTGPVVAGVVGLTMPRYCLFGDTVNTASRMESNGEALKIHISQQCKDALDTLGGYVIVERGLIAMKGKGEVMTYWLEAATEQAIQKIPVDVRDLPPPLFCRPRRSPKMTYDSRHPSIIGLPGGGMITTVSGMGSYMPGSRRQSCAHRVGGGADHESSYSLQGSMFGPMVPMMRADSSPPPRHRLDACTLDQRPMGPTAPTVTTLGSKIASSDNLKRALFGTNSPGRRLSHKLRSITSADDYKQLCSSMAANGGRSPEAALLRESRSLDPFPVTLEPRRKRLDALTKRVPRLAKTIAAPSRTGSQSFVSVPPAVSTISHESIADSTHHHHHHHHHHKYLHNNNCNGSIGNGAAEEQATCPLLTRQTSLTTPQEHEHHCPGLYTNNSSSKRWYSLEHVGVPDEDSCSKKSLTRSSLKSWLVGFIHGNGFKSSDSSLRKVGVLPVGVGGVTGFGELQPTPEKESMV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AEL008390-P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TRWPVLLLSLLSVAFAGAPNSDGTFQPSAAGSATILSQPLPPASPMLAAAQTALLGTSNQQQQQQQQQLSQSLFSLPQAQNPYASGATFIPKLTTSNSRHQKFKNNRTQLVVGYLTALKGSMKDKQGLAISGALTIALEEINDDPDLLPNMTLALRWYDTRGDTVTATRAITEMICDGVAAIFGPEGTCKTEAIVSQSRDIPMISYRCSELHRSTPIPTFARTEPPDTQVTKSIVSLLMYYGWKKFSIIHEEMWKNVAVSLENQAQRNNLTVNHVEEVIDYHKCCENNLDCCRSGYWYTIIQNTMNRTRIYVFLGNPNALVDMMTQMDAMQLFSKGEYLVIFVDMMTYSLKESKKYLWRLDRVSHHKNCNDMESFLQRGRSLLVVVASEPHPEFEQFTNKVREYNQKEPFSFRMPVLFKEYAKYVSIYAAYLYDSVKLYAWALDKLLKAEQAHRPLTSDVIYEVASNGTRIIETIIQNRTYKSIAGAMIRIDEFGDSEGNFSVLALKNEFYTEGNFSCDFQMKPVAHFQMRQFQQSNDSNQKRSDEIPEFKLSRAGTAIDWAGSERPMDEPSCGFMNEYCTKDESHVTSMVIAGILGLVLFCACVIMMSIYRKWKIELEIEGLLWKIDCNEIKGYFNTEIVSSPSKLSLASAQSFGSRCSNQVFTPTARFRGVVVRIKELKFSRRKDISREIMKEMRLLRDLRHDNINSFIGACVEPMRILLVTDYCAKGSLYDIIENEDIKLDELFIASLVHDLIKAMIYIHSSALNYHGNLKSSNCVVTSRWMLQVTDFGLHDLRHCAENESIGEHQHYRNLFWKSPELLRAEQRTEATYGSQKGDVYAFAIILFEIIGRRGPFGYSDLEPIRIIELVRAIPEDGQEPFRPDIKSVIENDCIPDYVINCITDCWDENPDSRPDFASIRNRLKRMRGGKSKNIMDQMMEMMEKYANNLEEIVQDRTRLLCEEKRKTEDLLHRMLPQPVAEKLTMGLGVEPVSYDSVTIYFSDIVGFTAMSAESTPLQVVNFLNDLYTVFDRIIKGYDVYKVETIGDAYMVVSGLPITNENRHVGEIASMALELLQAVRSHRISHRPNETLKLRIGIHTGPVVAGVVGLTMPRYCLFGDTVNTASRMESNGEALKIHISGQCKEALDRLGGYVVVERGLISMKGKGEVMTYWLEAATDKAIQKQPVDYRDLPPPLFCRPRRSPRLTYDSRHPSIIAIANYTAGSRRQSSALKDLESNYSLQGSSFEPSVRDSPRAYQRKLERIPLCINDDSQSTLEQQNAIGKTHSSDSLVKKVIFNNSSKKVRNMLRSIASTDDYHNICSSGTFLRESRSLDPFPSDVRKRLESIKLERKPRMGHKGSQSLDAGVSTISSESIDKDQSSKMIITTVPEDYSQGDGHKYLNNNCNGSIGNNEESHCPLLMRQTSLVTPGQEDSLSTHKRWYSLENVAVPDEDSCSKKSLTRGSIKSWLVGIIGFKTSDSSLRKVGVLPVGVPGVTGFGELQSTPEKESMV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CG10738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FAHPCPAPAGNYHSGLLHPLLLLLFLLAFSNFRPTHGEVFTLGYLTASQRRPGNLDYNRPGLTISGAISLAVEEVNAGRLRDRGHSLQFVVAETYGEEVVSIRQTAALWTQQVAAYIGPQETCVHEGRMAAAFNLPMISYYCTHRDPSNKADFPTFARTRPPDTQISKSVVALLLAFNWTQVSFLYLDDASGQYQPVAETILSTLTDAGVSIRDIRTWNTIYHHGFMDNPFEALVEQTYANTRIYLILGHYYEHVGLMVSLQRRGILSKGDYFVVGIDIEQYDPAKPEKYLRGLLLEDVEPLAVQAFQSYLGIVPTASVSFATFANEVNKYMERPPFNFPNPLGPFGGVKQISAEAAYLYDAVHLYAKALMEVLDSGGRPRNGSAIVAAIKGSRYRSAMGYHVYIDENGDAAGNYTVLARGSVRNGRNQTVLGLRPVGTFIHRNSSLSSISKALPNLKLFSPIDWVGGTRPAAAPRCGFGGEKCVNYTGEISAAIAGGALLLLSLVSLVLYRNWRYEQELDSLLWKIDFREVQIHENEREQQSQKQTRSTHPLIRTSQVSLSSNPDADFRYTTIFTPIGLYKGQLYAIKKVRKKSVDITREMKKELKLLRDARHDNICAFIGACTDPPNICIISEYCTRGSLKDILENEDVKLDNMFIASMVADIIRGVIYLHDSPIRFHGALCTSNCLVDSRWVVKLTDFGLFAFKQGIEDSSTDMQHMSAKCLKLLYRAPELLRQGPSSLVMGTQRGDAYSFGILLYEMHVRRGPFGETGLTPMQCLQKVLQPQDYLNPYRPSLQPLETAFDCVSECLRECWAERPEDRPDFKTIRTKLRPLRKGMRPNIFDNMMAMMEKYANNLEALVDDRTDQLQEEKKKTDALLHEMLPRCVADQLKKGHKVDPEHYEQVSIYFSDIVGFTAMSAECTPLQVVDFLNDLYTCFDSIIGHYDVYKVETIGDAYMVVSGLPLRNGDLHAAEIATMSLHLLSAVSEFKIRHRPTNRLLLRIGIHSGPVCAGVVGLKMPRYCLFGDTVNTASRMESSGVPLKIHCSWQCRQLLDRLGGYHFAERGVISMKGKGDQRTYWLLGEDEEARTRRTYERSQRRGSRALNKFIQGTIKQAQEQANEYGIRSSLKQKNLPRNSLTRSSSLESPKKLRFAAGSLLEHHRYHSDEALLEVDSYTGLRRSSGGSTQSRYEETTLSLTLSCQSIEIVGGQHNKRRPSSYPTANTPLLMNHVEV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GAP012161-P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QISGAITLAMTEVNDRYFSQHGHELRFEVAETYGEEVTSIRKTADLWTRDVIAYLGPQETCVHEGRMAAAFNLPMISYFCTHNETSNKKHFPTFARTRPPDLQISKSVVSLLLAYNWTQVSFLYRASDNGELDAVAETLKTTLRTASIRIRSVGTWTDIYHHGYSSNPFERLVEDTYEDTRIYLVLGYHYEHIGLLVSLRRRGLLDRGDYFVVGVDIDQYDAALPTKYMHGLLQTTPDPDAVEAFRHYLGIVPSAPVRFEEFAVKVSWSARDRSRLSRRQRAAVNKYLELPPFNYRNALIFFGGVKQIRAEAAYLYDAVHLYANALMQVLLSGGSPKNGSAIIEAIKGRAYISAMGYLVHIDENGDATGNYTILARKPVPSTGATNQYGLFPIGRFSSPTVDRIPVSGVCSEIRLFDTIDWVGSGPPVAEPRCGFRGEKCISYTGEITGGIAGGALLLLGVVSLVLYRNWRYEQELDSLLWKVDFREIQMHENEKETAGQKMTRVSVCVCRSHAYYSTHPLIRTSQVSLSSNPDLDFRYSTIFTPIGLYKGQLYAIKKVKKKSIDITREMKKELKLLRDMRHDNLNAFIGACTDPPNICIITDYCNRGSLKDVLENEDVKLDNMFTASMVADILRGMIYLHDSPLRFHGSLRTSNCLIDSRWVVKLSDFGLFAFKQGSEEVPDEKEKLEEKCQKLLYRAPELLRAGPTATVPGTPKGDVYSFGIVLYEIFTRRGPFGEIECTPMECLKRVLNPLDPNTPFRPAIQPLETSFDCVRDCLKECWAERPEDRPDFKTIRNRLRVLRKGMRPNIFDNMMAMMEKYANNLEQLVDERTDQLQEEKKKTEALLLEMLPRPVAEQLKRGHKVEAESYDLVTIYFSDIVGFTSMSAESTPLQVVDFLNDLYTCFDSIIGHYDVYKVETIGDAYMVVSGLPIRNGLIHAAEIASMSLQLLEAVAEFKVRHRPNDRLYLRIGIHSGPVCAGVVGLKMPRYCLFGDTVNTASRMESTGQPLKIHCSLQTKEILDSLGGYQFQERGLVPMKGKGDQRTFWLVGEDPDARARRTKERTERRGSRALNKYLGMLKSVTNLPGVRSSLKSRSLGLPRGSLPRSSSLESPKRLRFASGAMLEQHRYHRDDALMEVISDSSIRRSDYSISDGAEDITASCPCIEHLGTDPPADPAYLLTNGPTVTTPLLNNSIAT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AEL008387-PA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QISGAITLAMEEVNDIYFSRHGHKLQFEVAETYGEEVTSIRKTADLWTKDVIGYIGPQETCIHEGRMAAAFNLPMISYFCTHNETSNKKHFPTFARTRPPDLQISKSVVSLLIAYNWTQVTFFYRTSENSEYDAVAETLKTTLKTNGVRIRSTRTWSTIYHHGYSPNPFDRLVEETFIDTRIYLVLGHHDEHIGLLVSLKRKGLLTAGEYFVVGVDLEQYDAALPKKYMHGLLQTAPDQDAVPALQHYLGVVPSAPVKFEEFAVKVSFSDRVIKLLIPCSSRTLGVNKYLERPPFNYRNPLVYFGGVKQIRAEAAYLYDAVHLYANALLRVLLAGESPKNGTAIIEAIKGRAYLSAMGYLIHIDENGDATGNYTILARKPIPSATSERDYGLFPIGRFSTPNADTIPVSCVVRDIKLFDAIDWVGYGPPVAEPYCGFQGEKCISYTGEISAAIAGGALLLLGVVSLVLYRNWRYEQELDSLLWKVDFKDIEMHENEKENAGQKMTRVSENDRAELNPSRNTHPLIRTSQVSLSSNPDTDFRYTTIFTPIGMYKGQLYAIKKVRKKSIDITREMKKELKMLRDMRHDNLNAFIGACTDPPNICIITEYCTRGSLKDVLENEDVKLDNMFTASMVADILRGMIYLHDSPLRYHGSLRTSNCLIDSRWVVKLSDFGLFGFKQGADIQEEKEKAESKCEKLLYRAPELLRAGPVSCVPGSPKGDVYSFGIVLYEIFTRKGPFGEIECTPAECLKRVLHPLDPNNPFRPAIQPLETSFDCVRECLRECWSEKPDDRPDFKTIRNKLRVLRKGMKPNIFDNMMAMMEKYATNLEQLVDERTDQLQEEKKKTEALLLEMLPRPVAEQLKRGHKVEAESYDLVTIYFSDIVGFTSMSAESTPLQVVDFLNDLYTCFDSIIGHYDVYKVETIGDAYMVVSGLPIRNGLTHAAEIASMSLQLLDAVSEFKIRHRPNDRLYLRIGIHSGPVCAGVVGLKMPRYCLFGDTVNTASRMESTGLQLKIHCSLQTKEILDSLGGYHFEDRGFIPMKGKGEQRTFWLVGEDPEARAKRTQERAERRGSRALNKYLGMLKQSNNSNGVRSSLKTRAVIPRSSLPRSSSLESPKRLRFASGSMLEQHRYHHDDALMEVVSDASTRKSDNSLAETEDFTSSCPCIDNLGLNTERFLAQSCPTVTTPLLTNTVAT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&gt;CG33114  OGC1  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PGPCASAAAFSCILVLLLLGCQRSNPLAAGATVSSMRRLTDTINIGFLAEYSQMRVTLGGLPLAIEDVNKNPNLLPGKKLAFKPVDIGHKMSAYRVKPLRAMTQMREAGVTAFIGPDESCTTEALLASAWNTPMLSFKCSDPIVSNKSTFHTFARTLAPASKVSKSVISLLNAFHWNKFSIVVSSKPIWGSDVARAIQELAEARNFTISHFKYISDYIPTTKTLSQIDKIIEETYATTRIYVFIGEHIAMVDFVRGLQNRRLLESGDYIVVSVDDEIYDSNRRVNIMERIDICSKIKDYARKTPFLVPYHQRVFDNISVPIYGLHLYDSVMIYVRAITEVLRLGGDIYDGNLVMSHIFNRSYHSIQGFDVYIDSNGDAEGNYTVITLQNDVGSGASIGSLAKMSMQPVGFFAYDKNSVIPEFRYIKNDRPIQWLNGRPPLAEPLCGFHGELCPRKKLDWRYLVSGPLCALVVVVAIALLIKHYRYEQTLAGLLWKVDMKDVTVINLGEYNNPTNKNIFQICRQSILVVGEPNKRSFTNIALFRGNIVAMKKIHKKSVDITRSIRKELKLMREVRHENIINFIGASTDHGSVIIFTTYCARGSLEDVLANEDLHLDHMFISSLVSDILKGMIYLHDSEIISHGNLRSSNCLIDSRWVCQISDFGLHELKAGQEEPNKSELELKRALCMAPELLRDAYRPGRGSQKGDVYSFGILLYEMIGRKGPWGDTAYSKEEIIQFVKCPEMLQHGVFRPALTHTHLDIPDYIRKCLCQCWDEDPEVRPDIRLVRMHLKELQAGLKPNIFDNMLSIMEKYAYNLEGLVQERTNLLYEEKKKTDMLLYQMLPRPVAELLKRGDPVEAECFDCVTILFSDIVGFTELCTTSTPFEVVEMLNDWYTCCDSIISNYDVYKVETIGDAYMVVSGLPLQNGSRHAGEIASLALHLLETVGNLKIRHKPTETVQLRIGVHSGPCAAGVVGQKMPRYCLFGDTVNTASRMESTGDSMRIHISEATYQLLQVIGSYVCIERGLTSIKGKGDMRTYWLTKRQQPELTPDLISTVDTLDTYCSGPRESMEVSVHQYCSPASNNYRLGSCNCDTKCLYSRRSDDNVTNSHGTSEFPKVSEPAQVNCNQLCVCRLNSSQMFNNRGPRSAPSITFRL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GAP008848-PA  OGC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LSCRKMTEMRDNGIVVFIGPDETCTSEALVASAWNLPMISYKCADIAVSDKTVYSSFARTLPPATKVSKSVAALLLANNWHCFSIVASKHPAWSMEIAHAIELQAELNNLTVNHFRIYSDYIPSKIYELQEIVDNTYRNTRVYVFVGDHIEMVDFVRCLQNRKLLSTGDYIVISIDDEIYDPNMKRNIYQGNYSDFYQKYIGNSKDKHQQNRKRYNYKDQERLQEAFQSVLRISPLFPMNPKYRKLCHQFKLYSRKDPFRVPLPYNRHIFDEIQVPIYGAYLYDALIIYARAATEVLRDGGDVSDGRLIMRHIFNRSYHSIQGFDVYIDANGDAEGNFSVIALQKDDKVNNSLHMSMQPVALFAYGARNATGTGTTLPEFRYLNPNRPIMWLKGRPPLAEPVCGFYNEKCRPKAKDWRYITGALVVILFMAIFTIILFKHYRYEQTLACLLWKVDMKDVILITSPDALYNNELRKNLVSRIKYKELQINHFQRGEKVCQQSIMVNSAGDVNKRAYTTIGLYRGNIVAIKYLHKRTVDITRNIRKELKQMREIRHENLITFVGASIDHGTVSILTSYCARGSLVDVLSNEDLKLDHMFVSSLVSDIVKGLIYLHDSDVGSHGNLRSSKILIDSRWVAQIADFGLHEFKSCQEEPSKFEKELRRSLWKAPELLRDPNCPPKGTQKGDVYSFGIVLYEIIGRKGPWGDLNMSWQDIVARVMSPEEYGIFRPSLRGIDAPEYVIQLLHSCWEEDPEDRPDIRLVRVKLKPMQAGLKPNIFDNMLAIMEKYAYNLEGIVQERTNQLSEEKKKTESLLLRMLPKSVAESLKRGERVEAECFDCVTIFFSDLVGFTELCAQSTPFEVVEMLNDLYTCCDFIISSYDVYKVETIGDAYMVVSGLPLRNGDRHAGEIASLALHLLNSISNLEIRHRPGEFIQMRIGIHSGQCVAGVVGLKMPRYCLFGDTVNTASRMESNGEALKIHISSITYGLLKKLGGYKCEERGIIKVKGKGEMRTYWLLGEDDQKRMD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AEL005330-PA  OGC1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QVILGALLLAIENINNDSTLLPGKRIKLKPVDIGAQKSLKAFPIRKMTEMRDEGIAAFIGPDETCTTEALVASAWNIPMISYKCADAAVSDKTVYSSFARTLPPASKVSKSVISLLAAYNWHCFSIVAGKHPAWSMEIAQAIKVQAEGNNLTVNHFREYSDYIPSKIYKLQNIVDETYRTTRIYVFVGDYIEMVDFVRCLQNRNLLSSGDYMVISIDDEVYDPSTKRNIYQVTWVQRYSFKDIQERLQEAFLSVLRISPLFPMNPHIKPVPIYAAHLYDAVIIYARAATEVVQAGGNLHDGRQIMRHILNRSYHSIQGFDVYIDENGDAEGNFTVIALQKDEKVNNSLNKSMQPVGMFVYSSNGTNLPEFKYLSSQRPIMWVKGRPPLAEPPCGFHGEKCRPITRDWRYITGIMMGTLFITIFAVILFKHYRYEQTLACLLWKVEMKDVTIMSSPDLMYGSDSKKKLTQVCRQSILANGADTTKRAFTNIGLYRGNIVAINYLHKRSVDITRTIRKELKQMRKLRHENLITFIGASVDHGVVAILTSYCARGSLADVLANEDLSLDHMFVSSLVSDIVKGLIYLHDSDVGSHGNLRSSKILIDSRWVAQISDFGLHEFKSGQDEPNKFEKELHRSLWKAPEILRNPNTPSRGTQKGDVYSFGIVLYEIVGMKGPWGEINLNYQEIIARVISPQNYGIFRPPLRGLEASDYVIQCLQACWEEEPDDRPDIRLVRVKLKPMQAGLKPNIFDNMLAIMEKYAYNLEGIVQERTNQLTEEKKKTESLLLRMLPRSVAESLMRGERVEAENFDCVTIFFSDLVGFTELCAQSNPFEVVEMLNDLYTCCDFIISSYDVYKVETIGDAYMVVSGLPIRNGDRHAGEIASLALHLLNSLSNLEIRHRPGEFIQIRIGIHSGQCVAGVVGLKMPRYCLFGDTVNTASRMESTGDAMKIHISSVTYNLLKKIGGYRFEERGVINVKGKGDMRTYWL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AEL006806-PA  OGC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LKSKRALVLSVISLLSSWICSVQSENRTSRSYNNADSSHYKYNHSSIFNNISNSSSGSNVIEHNNPMATNDLHRNPPLWDSSNEKTAYQYAINDNDSNDAPTIASHLHFSSTLSAEHGSIVEKTVFNGGTFEGSHTPYHKKTVVRSASEDSYHEPHIKFAILLPEHGRSRDSRILSTVRPVIEMATNLVTGPNGVLHNLKIEIDYRDTQCSSTYGALGAFDILLKRKPDVFFGPICDYVIAPIARYNAVWGIPILTTGGLADAFTIKSPNYPTLTRMMGSYSDPGLALREMYRHFNWTIQAFIYHDNDEKRGMGHSDCSMAILSIFRVLNTTEYFSHSFDETETDYKGYLRILEETKRKARIVIMCASPSTIREIMLAAAELNMVDSGEYVFFNIDIFSSMAATKIPSWHMANDTEERNLKAKNAYTAMLQVVARQPEDEEYRRFSEEVKLLTKTKFNYTYAEDEPVSTFVTAFYDAVLLYAYALNDSIGLLGEQRALKQPINGTYLTHLMWGKSFKGITGNVTIDSNGDRISDYSLLDLNPETGMFEIVANYFHDGGLQFVEGKEIHWSGGRTKAPPDRPICGFDGSLCPDKSLPGYAILSLILGLCVICMGIASFMGYRHYKLEAEINSMTWKVQANEVLSCHSSQGHRGSLHMMAKRGSQVTFYSDELNSLPGDRQIYIQLGYYKGCKVAIKKININNLNLNRTMMLELKRMKDIQHDHLVRFYGACLDPSPDPFILTEYCPKGSLQDILENETIKLDWMFKISLMHDIVKGMAFLHSTELHSHGSLKSSNCVVDSRFVLKITDFGLHQLRGSLDDQDQESYAYWKKLLWTAPELLRDPHRDPAGTQKGDVYSFGIIVHEIVSRQGPFYTGDDEKSPKEIIKLVINGPDGYNPPFRPKVDEMYYEDVNNIMVKCWSEDPMERLDFTVLKTIIRKINKENESGNILDNLLQRMEQYANNLEALVEERTQDYFEEKRKCEELLYQLLPRSVAAQLIMGKSVIAETYDQVTIYFSDIVGFTSISAQSTPMQVVDLLNDLYTCFDSIVENFDVYKVETIGDAYMVVSGLPVRNGNLHAREISRLALALLAAVHKFTIRHRPNEQLKLRIGLHSGPCVAGVVGLKMPRYCLFGDTVNTASRMESNGEPLKIHISHTTKTLLDTFGTFEVTERGLVPMKGKGEMLTYWLNGERTVPMQTGFKSNKFSDNNTLESGPLALLNGTPPTGILNNNNNSNMYSLNSAVGGPNKKLNNVSYNFIKSSSTKNMLNSKGRRSLGGEDTIRSVTQPLLTQIN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GAP003283-PA  OGC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SARANDDWGRAVVRCCVTLLLYVLASSVPGHERTSLVYGSIDSGTVAAQLATRNSTNYHLLSSDNGSNSSHPSDPSPLAAVTVTAPRDGNHFVNRSSRDTVGEAPYDDGCDHVRANTGVVNQHPRIADDTQGNYVKFAILLPKKPSKNRDIRILSTVLPVIEMATRVVTAPGGLLQNLRIEIDYRDTQCSSTYGALGAFDIFLKRKPDVFFGPICDYVIAPIARYSSVWGIPLITSGGLTEAFTLKAPHYRTLTRMMGNYHAFGLMMREIHRHYNWTIQAYLYHEFDEKSGRGFTDCSMAITSINRAIGGNETSSGTFDEETAKYADYLRLLRNIKKRARIVIMCASPSTIREIMLAAAELNMVNSGEYVFFNIEIFGSMTATKQPPWYAKNDTDERNQKAKEAFTALLQVVAREPEDEEYRQFSKEVKELTKTKYNHTYAEDEPVSTFVTAFYDAVLLYAYALNDSIAQLGVERALRQPINGTHLAQLMWGRSFKGITGNVTIDSNGDRISNYSLLDLNPETGLFEVVANYYYGGGLQFVEGKAIHWAGDRTKAPPDRPTCGFDGSLCPDNSLPGYAILSLVLGVCVVCMGIASIVGYRHYKLEAEINSMTWKVNPNDVLSCNPSRGHRGSFHSMVKRGSQATIYSEDLNSLPGDRQIYIHFGFYKGCKVAIKKINVQNLSLTRSLMLEFKRMKDIQHDHLVRFYGACLDLHPEPFILTEYCPKGSLQDILENETIKLDWMFKISLMHDIVKGMAFLHSTDLHSHGSLKSSNCVVDSRFVLKVTDFGLHQLRRSTDDADIESYAYWQKLLWTAPELLRDPQCPPAGSQKGDVYSFGIIIQEIVSRQGPFYLGTEEKSPKEIIKLVRDGPGILDAPFRPKVDESSYEDVNNIMIKCWSEEPTDRPDFSGLKTIIRKINKENESGNILDNLLQRMEQYANNLEALVDERTQDYFEEKRKCEELLYQLLPKSVAAQLIMGKSVIAETYDQVTIYFSDIVGFTSISAQSTPMQVVDLLNDLYTCFDSIVENFDVYKVETIGDAYMVVSGLPVRNGNLHAREISRMALRLLAAVYKFTIRHRPNEQLRLRIGLHSGPCVAGVVGLKMPRYCLFGDTVNTASRMESNGEALKIHVSHTTKLLLDTFGTFDLTERGLVPMKGKGEMLTYWLNGERTEAIAAAPLPNGLKVMSPAGTSPASIMASRNGPTLLATDSVPASDPQQQPLLLPTATSASQVNGTVASPPAGILINHHNHHHNNNHNNNNNNNNNSPCSINHNHSNSSPISCHNPSAPAKKLNSVSYSFAKAPGNSSSNNSNGAAAAAAAAASAKASKPKLPEVEALRGASVTKPLLT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CG31183  OGC2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PQAGQGLSLLLILCLLQAHLFPSAAWFYDAESVGGVASIGVGSDEHSFKTPETKNSHKSQSTELVQHFPSLPMPDHRRLGARRQLVFVALLPSVESDNKNDCIMPKVLPVLELAIRHVQRMGFVGGSHFDIQLISRDTFCSSKYGPIGFFEIYTQWPEVNAVFGLPCEYVLAPISRYADVWQVPVLTTGGNAKEFNKKSESYSTLTRLKGAQVNNLGNVVRAILNSFNWTRTALIYQNENAKVKGNSVCFLCLAAIHDTIEEHSVYQLGFDTSTWTKADITRMLKNVAMQSRIVIMCADPQSIRQIMLTAEELNMIDSGEYVFINIELFSRVQYLTSQPWYDKNDTDLNNERAQKAYTAMLTVTPKQPNDNEYTRVSNEIKAIAAEKYNYTFSDNEPISAFVTSFFDGVLLYANALNESIREDPTMLTRPINGTDMVRRMWNRSFTGITGNVTIDANGDRLSAYSLLDMNPTTGRFEIVAHFLHNRLEFEANKEIHWAGDREEAPPDRPICGYDGALCPDNSLPGYAILSIVLGTMVVVMAVCFFFGYRHYIAEAEINSMSWKVSLEDVMFRDAAERGLRGSFHSLVKQSSQLTLMSEDMVSINGDRQIFIPVGMFRKSKVAIKPVEVDNVQGLLTRSLMLELKRMKDLQHDHLVKFYGACLDQRRSFLLTEYCPKGSLQDILENEQFQLDWMFRLSLMHDIVRGMQFLHSSDIRSHGNLKSSNCVVDSRFVLKITDFGLHTLRRTRFDLESDGGNCNSHAYWSKLLWTAPELLRVEHNRPPEGTQKGDVYAFGIIVHEITTRQGPFYLGRCAYEKSPQEIIELVKGYNPHRMQKPFRPELEPNGDTKADINGIIRRCWAEDPAERPDFNTLKSMIRRFNKDNETGNIVDNLLKRMELYANNLEELVEERTQDYHEEKKKCEKLLYQLLPQSVAAQLISGQPVVAETFDQVTIYFSDIVGFTAISAESTPMQVVQFLNDLYTCFDSIVENFDVYKVETIGDAYMVVSGLPIRNGNQHAREIARLALALLEAVHNFRIHHRPEDRLKLRIGLHTGACVAGVVGLKMPRYCLFGDTVNTASRMESNGEALKIHISETTKEALDEFGTFVTTRRGFVPMKGKGEMLTYWLEGEVPRPNSLISPSKLMLTRRSSLKQPQRSQSHNLHKQYSELVVASPPPQLPPPAIALPPPPSPSKDSPNLRVKRKISSSSPKLNGGGFDYHKTENHYLDTAAAAQRNCDIYSSRSLRDMEETSDSWELAHFRLPLSGALKSHHHLNNNSHGYVHSNSSSNLSGILQPPPLGVQRTRLKPSPTISTLLTSARSEANASPGPETGSMGSGQLRIKFAEGDETPLLPTPPPLAAPPPIPQMVAASPQRSGSGQNIPADSSHYGFLVKSYKQQCPPVAGSAVTQPLLAKINS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AEL011318  OGC3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GERVAIKKVAKKKVYITSTLLWEIKQARDVSHENTVRFVGACIDLPRPTILILTEYCPKGSLKDVLENEAIQLDWNFRMSLIHDVVKGMAYLHNSDVGVHGKLRSCNCLIDGRFVLKISDFGLRTLTTPSEFVRDQNYYNSNLNALDLLPTTVIPGTPATQKGDVYSFAIILEEIVVRGGPYETARQVAAHESPPFRPFVGQRDCPPDLLDLMEKCWSDSPDDRPSFIQIKSTVKLIMKGFCENLMDDLLRRMEQYANNLESLVEEKTEQLSMEKRRTEELLYQVLPRPVAQQLLAGEMVQPEQFECVTIYFSDIVGFTALCAQSRPMEVVDFLNDLYSTFDRIIEFYDVYKVETIGDAYMVVSGLPERNGHDHAREIGLMSLAILDAVKSFTIKHKPEQQLKIRIGIHSGPVCAGVVGQKMPHYCLFGDTVNTASRMESTGHPLKIHVSEAAKQILDKFGTFRLELRGEVELKGKGICTTFWLLECSEPDPRPPTPMKNYIDNDVPFPILFPAIGK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GAP008691-PA  OGC3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VYHVGVLMASHLDSPFDLERCGPAIDLALELVNQSLMKVHNVRLSKVQRSYATCSGSKSPGLAADLHFKHSVIAFIGPACAFALEPVAQLADYWNTPIITGMGDQPPSEGELSVTSGILGRLSNRWKNDSSGMFKDKSRYQTLTRMSYCQCRLKLVFSSIFRQFGWRHIALIIDRSDLFSLTVGKNLEYGLKDEELLKFVRELDGNDEEDIEAYLKDASMYARVIILSVRGSLVRKFMLSALALGMTRGEFTFLDVEIFQSSYWGDHYWELGDEDDFKARKSYEALLRVSLLQPTSPTYQYFAEKVRALAKQDYNYTFVEDEEVNFFIGAFFDGVYLLGMALNDTLNEGGDIRDGTAITRKMWGRDFEGITGHVRIDDNGDRDADYSILDLDPITGRFEVVAHYYGITREYSPVKGKKIHWPGGREGPPPDVPKCGFLGTSPACQGNDMIIRYGLVGFGIISAFAAAVTYILCKQMKLNSELNNMSWRVRPDEVLLEVGKMFGSKMGLQKLNYENFSLQQFGLNSGRVSIASGNSQLPAQLFTTIGIYKGERVAIKKVAKKKVYITSTLLWEIKQARDVSHENTVRFVGACIDLPRPTILILTEYCPKGSLKDVLENEAIQLDWNFRMSLIHDVVKGMAYLHNSDVGVHGKLRSCNCLIDGRFVLKISDFGLRTLTTPSEYLLPATVIPGTPATQKGDVYSFAIILEEIVVRGGPYETARQFLDPQAIVERVALHESPPFRPFVGQRDCPPDLLDLMEKCWSDSPDDRPTFSGIRSSVRLIMKGFCENLMDDLLRRMEQYANNLESLVEEKTEQLSMEKRRTEELLYQVLPRPVAQQLLAGEMVQPEQFECVTIYFSDIVGFTALCAQSRPMEVVDFLNDLYSTFDRIIGFYDVYKVETIGDAYMVVSGLPERNGHDHAREIGLMALAILDAVRSFTIKHKPEYQLKIRIGIHSGPVCAGVVGQKMPHYCLFGDTVNTASRMESTGHPLKIHVSEAAKQILDKFGTFRTELRGDVELKGKGIVTTYWLLECSEPDP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CG3216  OGC3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HLLGISIHFFFLMYVNCFSAHPNPRRNDITWDDLNKDISLDSTTSLAGLNASDAGLEQRMYERSRESKSTQLSRYTEVGEMGSTMRVYNVGVLMASHLDSPFDLERCGPAVDLALDEINKVFLKPHNITLLKKKGSYPSCSGARAPGLAADMYFQDDVIAFIGPACAFALEPVARLAAYWNKPIITGMGDQPPSSEGELTVTSGILGRIHKWKNENTGMFKDKSKYPTLTRMSYCQCRLILVFASVIRQFNWNHVALLVDRSELFSWTVGKNLEYGLRQEGLLSFVKELNGNEEEVYENYLKDASMYARVVILSVRGVLVRKFMLAAHSLGMTNGEWVFLDVEIFQSEYWGDKGWEMKDEHDAKARKAYEALLRVSLLQPTSPKFQDFADNVRENALYDYNYTFGEGEEVNFFIGAFYDGVYLLGMALNETLTEGGDIRDGVNITRRMWNRTFEGITGHVRIDDNGDRDADYSILDLDPINGKFSVVAHYSGVHKQMKLSKELNNMSWRVRPDDVLIEMGGMFGSKGGLQRLDVENISLQQFGIHSGRASIASFTSLPPQVYTTIGQFKGERVAIKKVNVKKVDLTPQLLWEIKQARDVSHENTVRFVGACIDLPRPTVLILTEYCSRGSLKDVLENEAIELDWNFRMSLIHDIVKGMNYLHNSDVAAHGKLRSCNCLIDGRFVLKISDFGLRTLTTPSDFVRDQNYYLKLLWIAPELLPLTTIPGCCPATQRGDVYSFGIILEEIVNRGGPYQEARQQMDVHTILHKVRQCNGFRPLIRERECPPDLLELMEKCWADNQEERPTFSTIRSNIRTIMKGFCENLMDDLLNRMEQYANNLESLVEEKTRQLSLEKQRTEELLYQILPRPVAQQLMAGDLVEPEEFSSVTIYFSDIVGFTELCARSSPMDVVNFLNDLYSTFDRIIGFYDVYKVETIGDAYLVVSGLPEPNGDKHAREIALMALDILRAVSSFNLRHKPEYKIQIRIGMHSGSVCAGVVGKKMPHYCLFGDTVNTASRMESTGQPGKIHVSSATKAILDKFGTFQMEQRGDVELKGKGTVTTYWLNSTSEGEARPPTPQILTTDEVPFPLLFAGMGK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AEL007359-PA   OGC4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AHRLFNIPMEKEEFVEERMKIHEAAAVNGYDEEFVNKILRKHERKKHRQIATTLQPHKEEPLRISLPFYPKLTNPIQGILKQYGMQAAYKSGHTLKENYLLKNRLSKGPNKIVLSPSDFVFPVDMRRVDEGIEAMLCCWLQQLQEFGGPEVEKPDLLKGSIGSLKNLGLPPPPKTGSGSDTLVRHNTTVAGALELKARYNGDLVQLKEIPPSSGSSSSQELKTKAMDLLVMAHGLRHENINPLIGWLNEPTRTALVYEHCSRGSLQDVLIMDEIKLDWSFRLSLLTDLVRGMRYLHGSPIRVHGTLSSRNCVVDARWVLKITDYGMLNFYDAQGITPPSKSAKDLLWTAPEALRATKGYPKGGTQAADVYAFGIIMQEVVVRGEPFCMLSLSPEEIIAKIKKPPPLIRPSVSKGAAPPEAINIMRQCWAESPEMRPDFVMICERFKQLNHGRKVNFVDTMFQMLEKYSNNLEELIRERTEQLDMERKKTEQLLNRMLPSSVAERLKLGLAVEPEEFSEVTIYFSDIVGFTTISAHCTPVQVVDLLNDLYTCFDATINAYNVYKVETIGDAYMVVGGLPVRTPDHAEQIATMALDLLHQSGNFKVRHLPGVPLQLRIGLHTGPCCAGVVGLTMPRYCLFGDTVNTASRMESTGSSWRIHMSQQTCNLLEQAGGYIIEPRGPIEIKGKGKMHTYWLLGKKGFDKVLPTPPPIGLDIAILRKSLFQSEQHNQQQFVVASGSHNGSTANHSSSHSPSVAGESIDVKVEITPPVGCDNPHLAQSFSVDSNSSNANNCTLNMTDFQSKTALPSPQARKLSEIVTDTAFLSANSSFNRLNPSPTGTTSTRLIKRIEELMDLSSPYNYYKCLSPSESNLSQCMDNRYHGYQINRLDCSSKPGSTRFLRRQFSLDKDDVSPSMHTSQKATLDTVSSISIDREQLARMGTLSSIPSISSTTSISLGSKQQRAIHKQQSASVAQDLEKIEEIPISPQSFLLNHTTTSSNSTSSLTSDVNDKTRTRSSIQNGKELCLSIEALGL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AEL012988-PA  OGC4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DEIKLDWSFRLSLLTDLVRGMRYLHGSPIRVHGTLSSRNCVVDARWVLKITDYGMLNFYDAQGITPPSKSAKDLLWTAPEALRATKGYPKGGTQAADVYAFGIIMQEVVVRGEPFCMLSLSPEEIIAKIKKPPPLIRPSVSKGAAPPEAINIMRQCWAESPEMRPDFVMICERFKQLNHGRKVNFVDTMFQMLEKYSNNLEELIRERTEQLDMERKKTEQLLNRMLPSSVAERLKLGLAVEPEEFSEVTIYFSDIVGFTTISAHCTPVQVVDLLNDLYTCFDATINAYNVYKVETIGDAYMVVGGLPVRTPDHAEQIATMALDLLHQSGNFKVRHLPGVPLQLRIGLHTGPCCAGVVGLTMPRYCLFGDTVNTASRMESTGSSWRIHMSQQTCNLLEQAGGYIIEPRGPIEIKGKGKMHTYWLLGKKGFDKVLPTPPPIGLDIAILRKSLFQSEQHNQQQFGVASGSHNGSTANHSSSHSPSVAGESIDVKVEITPPVGCDNPHLAQSFSVDSNSSNANNCTLNMTDFQSKTALPSPQARKLSEIVTDTAFLSANSSFNRLNPSPTGTTSTRLIKRIEELMDLSSPYNYYKCLSPSESNLSQCMDNRYHGYQINRLDCSSKPGSTRFLRRQFSLDKDDVSPSMHTSQKATLDTVSSMSIDREQLARMGTLSSIPSISSTTSISLGSKQQRAIHKQQSASVAQDLEKIEEIPISPQSFLLNHTTTSSNSTSSLTSDVNDKTRTRSSIQNGKELCLSIEALGL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AGAP002233-PA  OGC4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SSLRNYIIKTRLSKGPNKIVLSPSDFVFPVDMRRVDEGIEAMLCCWLQQLQEFGGPEVEKPDLLKGSIGSLKNLGLPAPTKPSSGSETLIRHSTAAIDHKARYNVSILSFPVSGDLVQLKEIPSSSASHELKTKAMDLLVMAHGLRHENINPLIGWLNEPSRTALVFEHCSRGSLQDVLIMDEIKLDWSFRLSLLTDLVRGMRYLHASPLRVHGSLSSRNCVVDARWVLKITDYGMLSFYEAQGIAPAPRNAKELLWTAPEALRDSRTYPKAGTQPADVYAFGIIMQEVVVRGEPYCMLSLTPDEIIAKIKKPPPLIRPSVSKGAAPPEAINIMRQCWAENPEMRPDFATICERFKQLNHGRKVNFVDTMFQMLEKYSNNLEELIRERTELLDIERKKTEQLLNRMLPSSVAEKLKLGLAVEPEEFAEVTIYFSDIVGFTTIAAHCTPVQVVDLLNDLYTCFDATINAYNVYKVETIGDAYMVVSGLPVRTPDHAEQIATMALDLLSQSGHFKVRHLPGVPLQLRIGLHTGPCCAGVVGLTMPRYCLFGDTVNTASRMESTGSSWRIHMSQQTCNLLEKAGGYVIEPRGPIEIKGKGKMHTYWLLGKKGFDKALPPPPPIGLDVAILKHSLFQSQQDHGAKINNASIQSNTCSTANHSSSHSPSVAGESIDVKVEITPPVPPSLDPGQQQQQPGQDTAAVLSTSFSIESSSSNNTFTLNLGEFGQPKASPLPSPQARKLSEVIADGSFLSAGATFDRLNPSPSSASASSTRLFKRIEELIDLSSPYNYYKCLSPSENNLSQCTESRYGSYQLRSDSCSSKPGSTRFLRRQFSLDKDDVGPSSGGHGVATLSAKATLDTISSISVDREQLARMGTLTSIPSISSTNSATLPGGGQKQRSLAMHRQQSASVAQDLEKIEEIPLSPQSFIINHTGGGGGGGGGGSSSTSSLQSEVNERGRSFRNGASTAPNGHSGKELRLSVEALGL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CG34357  OGC4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KLTTCQIAKVFPLLTAFFFLNSPSAASLSFGLSPTFASASASSSLSSSSSSSSHFHSEKPLHSDVLVLRAAKPSRAIATSADAATRSVPASAAETTLGSKSIWPTAIQTKSPRNAREAGRHKRQMQKPAIQQQPLQQQQQRINPPQQKRQQQQQQQQQVQHQAQRVGVLIPPSLHVDLTHVQQGFQNFLDFFQLHLFNVTVDFLRDVDLSGFIKLLELPKYTSVIKTLNAGIMVASHVDVDQNSTIYIGTPSQPRQQHRLHSKQEQEPHRHHHEDSKAKQFPAGEEESHSSGETEENHWNDARIFSGHCHQLAEQLALDFNKTVVLWPCPRMKISSNFLPSFEAISLAVQSISTKLNWSQVDIYIGDDNWGLGLAIAANLHVPYRIEIGRTIRDLHSQDKPGKAIIITAPLNDASTILLLSTIELDWTEQARKDGQGSRPGRQHTKILLIDMAASSLDTQHGFYKYLSRMGGSQSDAFARNTGSPAEVVSSNLLVLTLLNDRHRLFLNAAGLMATMQNFRAPLNGNYKDPPPSGHRNASLHKLYPYRNLLPLYDTIVTTTTQSDTSETSPQFDFVVLDIVRDAPVATYKWRPLLILESDPGSRGGGSVVEGGGSYISHSIHPGYDEWLLVSSVLLWQCGAICWTIAAICVCLLVIMIAGIVAGGIAMRNYFLRKRLSKGPNKIVLSASDFVFPVDSRRVDEGIEAMLCCWLQQLQEFGGPEVDKPDLLKGSIGSLKNLGFVIPGAAAPGSAGAITTTANGKSGSSATGSLARHNPAHLDMRARYNGDLVQLKEVNINGSAELRTKAMDLLVMAHGLRHENINPLIGWLSDPNRTAMVFDYCSRGSLQDVLIMDEIKLDWSFRLSLLTDLVRGMRYLHTSPLRVHGALTSRNCVVDARWVLKITDYGLNSFYESQGLPPRTRSAKELLWTAPELLRNMKLHQHHHQHGRIQLGTQLGDVYSFGIIMQEVVVRGEPYCMLSLSPEEIIVKIKKPPPLIRPSVSKGAAPPEAINIMRQCWAEQPDMRPDFNSVYERFKMLNHGRKVNFVDTMFQMLEKYSNNLEELIRERTEQLDIERKKTEQLLNRMLPSSVAEKLKMGLAVDPEEFSDVTIYFSDIVGFTTIAAHCSPVQVVDLLNDLYTIFDATINAYNVYKVETIGDAYMVVSGLPVKIPDHAEQIATMALDLLHQSGRFNVKHLPGVPLQLRIGLHTGPCCAGVVGLTMPRYCLFGDTVNTASRMESTGSSWRIHMSQETRDRLDARGGYAIEPRGLIDIKGKGMMNTFWLLGKKGFDKPLPAPPPIGESHGLDESLIRNSITLKAQANKSRTSTNPSSSQSSSLAGESVEVKVEITPPTNADLASGTNLPNSYSLDSNSTNTISPNATLCPEFPGKTTPSSTSPQSRKLSELTPENLLNPNSFNRLPSSTGGSSSRLYKKIEEMMDLSSPYNHYKCLSPSESNLTQFYDGKYLYGSVAGGAGGGQAGGGACASIALSGSGCGGGASRFDSKPGSSRLLRRQFSLDRDDQQAKGEQQHHQHSLQANTYSGLVGGCGGGVKSSMLDIPLLHDTTRSPKGTLTRSHKQNSASITQDLEKIEEIPLSPASSQHHSSLDSNLNRSPPSTLEAQSPPLPPMSPPQLSAPTSPAPSRTLNGIYAHNSNSTSSHGAANNNNGTHPGPELTLNAEQLLSR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&gt;DmCG11144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MKQKNNNGTILVVVMVLSWSRVVDLKSPSNTHTQDSVSVSLPGDIILGGLFPVHEKGEGAPCGPKVYNRGVQRLEAMLYAIDRVNNDPNILPGITIGVHILDTCSRDTYALNQSLQFVRASLNNLDTSGYECADGSSPQLRKNASSGPVFGVIGGSYSSVSLQVANLLRLFHIPQVSPASTAKTLSDKTRFDLFARTVPPDTFQSVALVDILKNFNWSYVSTIHSEGSYGEYGIEALHKEATERNVCIAVAEKVPSAADDKVFDSIISKLQKKPNARGVVLFTRAEDARRILQAAKRANLSQPFHWIASDGWGKQQKLLEGLEDIAEGAITVELQSEIIADFDRYMMQLTPETNQRNPWFAEYWEDTFNCVLTSLSVKPDTSNSANSTDNKIGVKAKTECDDSYRLSEKVGYEQESKTQFVVDAVYAFAYALHNLHNDRCNTQSDQTTETRKHLQSESVWYRKISTDTKSQACPDMANYDGKEFYNNYLLNVSFIDLAGSEVKFDRQGDGLARYDILNYQRQENSSGYQYKVIGKWFNGLQLNSETVVWNKETEQPTSACSLPCEVGMIKKQQGDTCCWICDSCESFEYVYDEFTCKDCGPGLWPYADKLSCYALDIQYMKWNSLFALIPMAIAIFGIALTSIVIVLFAKNHDTPLVRASGRELSYTLLFGILVCYCNTFALIAKPTIGSCVLQRFGIGVGFSIIYSALLTKTNRISRIFHSASKSAQRLKYISPQSQVVITTSLIAIQVLITMIWMVVEPPGTRFYYPDRREVILKCKIQDMSFLFSQLYNMILITICTIYAIKTRKIPENFNESKFIGFTMYTTCIIWLAFVPIYFGTGNSYEVQTTTLCISISLSASVALVCLYSPKVYILVFHPDKNVRKLTMNSTVYRRSAAAVAQGAPTSSGYSRTHAPGTSALTGGAVGTNASSSTLPTQNSPHLDEASAQTNVAHKTNGEFLPEVGERVEPICHIVNK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2T23:53:00Z</dcterms:created>
  <dc:creator>Administrator</dc:creator>
  <dc:description/>
  <dc:language>en-US</dc:language>
  <cp:lastModifiedBy>༺༽༾ཊKellyཏ༿༼༻</cp:lastModifiedBy>
  <dcterms:modified xsi:type="dcterms:W3CDTF">2020-08-20T03:24:18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